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-S13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Spearman correlation between immune checkpoint molecules and IGC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pPr w:leftFromText="180" w:rightFromText="180" w:vertAnchor="text" w:horzAnchor="page" w:tblpX="3017" w:tblpY="514"/>
        <w:tblOverlap w:val="never"/>
        <w:tblW w:w="5860" w:type="dxa"/>
        <w:tblInd w:w="0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910"/>
        <w:gridCol w:w="2510"/>
      </w:tblGrid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44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om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</w:t>
            </w:r>
          </w:p>
        </w:tc>
        <w:tc>
          <w:tcPr>
            <w:tcW w:w="251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rrelation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LA-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C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4441576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LA-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-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87793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LA-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-L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160970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-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C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6846958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-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-L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960855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-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LA-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7873205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-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C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94016408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-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-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686590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-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-L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450981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-L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C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8544684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8BB4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30T16:48:52Z</dcterms:created>
  <dc:creator>lenovo</dc:creator>
  <cp:lastModifiedBy>lenovo</cp:lastModifiedBy>
  <dcterms:modified xsi:type="dcterms:W3CDTF">2021-08-30T16:49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6FAF87AA147044958CD6DA987D0ABFB7</vt:lpwstr>
  </property>
</Properties>
</file>